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360" w:before="240" w:after="0"/>
        <w:rPr/>
      </w:pPr>
      <w:r>
        <w:rPr>
          <w:b/>
          <w:bCs/>
          <w:color w:val="000000"/>
          <w:lang w:val="en-US"/>
        </w:rPr>
        <w:t>Table S3.</w:t>
      </w:r>
      <w:r>
        <w:rPr/>
        <w:t xml:space="preserve"> Fuzzy membership functions of input and output variables for estimating FHI among adults.</w:t>
      </w:r>
    </w:p>
    <w:tbl>
      <w:tblPr>
        <w:tblW w:w="95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4234"/>
        <w:gridCol w:w="2070"/>
        <w:gridCol w:w="1890"/>
      </w:tblGrid>
      <w:tr>
        <w:trPr>
          <w:trHeight w:val="121" w:hRule="atLeast"/>
        </w:trPr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Label</w:t>
            </w:r>
          </w:p>
        </w:tc>
        <w:tc>
          <w:tcPr>
            <w:tcW w:w="42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Gaussian shape membership function</w:t>
            </w:r>
          </w:p>
        </w:tc>
      </w:tr>
      <w:tr>
        <w:trPr>
          <w:trHeight w:val="184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42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Standard deviation and mea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Range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1cluster1</w:t>
            </w:r>
          </w:p>
        </w:tc>
        <w:tc>
          <w:tcPr>
            <w:tcW w:w="4234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1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955 and 3.536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79 – 6.2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1cluster2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1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645 and 3.783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79 – 6.2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1cluster3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1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1.784 and 2.076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79 – 6.2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2cluster1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2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714 and 1.009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07 – 1.7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2cluster2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2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695 and 0.546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07 – 1.7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2cluster3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2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327 and 0.296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07 – 1.7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3cluster1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3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4.985 and 8.817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39 – 18.2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3cluster2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3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940 and 6.380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39 – 18.2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3cluster3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3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4.391 and 4.253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39 – 18.28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4cluster1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4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4.750 and 8.998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80 – 19.47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4cluster2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4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418 and 7.454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80 – 19.47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4cluster3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4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3.165 and 3.427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80 – 19.47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5cluster1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5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637 and 8.046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97 – 12.7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5cluster2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5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1.912 and 4.987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97 – 12.7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5cluster3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5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678 and 4.150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1.97 12.7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6cluster1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6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2.248 and 4.886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49 – 6.8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6cluster2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6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1.392 and 2.971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49 – 6.8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6cluster3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6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985 and 1.729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49 – 6.81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7cluster1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7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69.96 and 264.10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26.93 – 412.0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7cluster2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7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57.84 and 147.50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26.93 – 412.0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7cluster3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7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67.41 and 63.61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26.93 – 412.0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8cluster1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input 8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53.62 and 89.01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4.93 – 459.9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8cluster2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input 8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82.9 and 289.1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4.93 – 459.9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in8cluster3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input 8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81.38 and 36.32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4.93 – 459.90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out1cluster1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first membership function associated with output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0985 and 0.5860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134 – 0.892]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out1cluster2</w:t>
            </w:r>
          </w:p>
        </w:tc>
        <w:tc>
          <w:tcPr>
            <w:tcW w:w="4234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second membership function associated with output</w:t>
            </w:r>
          </w:p>
        </w:tc>
        <w:tc>
          <w:tcPr>
            <w:tcW w:w="207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3072 and 0.5801</w:t>
            </w:r>
          </w:p>
        </w:tc>
        <w:tc>
          <w:tcPr>
            <w:tcW w:w="189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134 – 0.892]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out1cluster3</w:t>
            </w:r>
          </w:p>
        </w:tc>
        <w:tc>
          <w:tcPr>
            <w:tcW w:w="4234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The third membership function associated with output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0.2311 and 0.303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</w:rPr>
            </w:pPr>
            <w:r>
              <w:rPr>
                <w:color w:val="000000"/>
              </w:rPr>
              <w:t>[0.134 – 0.892]</w:t>
            </w:r>
          </w:p>
        </w:tc>
      </w:tr>
    </w:tbl>
    <w:p>
      <w:pPr>
        <w:pStyle w:val="Paragrap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200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;ESRI NIMA VMAP1&amp;2 PT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>
      <w:rFonts w:ascii="Times New Roman" w:hAnsi="Times New Roman" w:cs="Times New Roman"/>
      <w:sz w:val="24"/>
      <w:szCs w:val="24"/>
      <w:lang w:val="en-GB" w:bidi="ar-SA"/>
    </w:rPr>
  </w:style>
  <w:style w:type="paragraph" w:styleId="Paragraph">
    <w:name w:val="Paragraph"/>
    <w:basedOn w:val="Normal"/>
    <w:next w:val="Normal"/>
    <w:qFormat/>
    <w:pPr>
      <w:widowControl w:val="false"/>
      <w:spacing w:lineRule="auto" w:line="480" w:before="240" w:after="0"/>
    </w:pPr>
    <w:rPr>
      <w:rFonts w:ascii="Times New Roman" w:hAnsi="Times New Roman" w:cs="Times New Roman"/>
      <w:sz w:val="24"/>
      <w:szCs w:val="24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4:44:00Z</dcterms:created>
  <dc:creator>mayur</dc:creator>
  <dc:description/>
  <dc:language>en-US</dc:language>
  <cp:lastModifiedBy>mayur</cp:lastModifiedBy>
  <dcterms:modified xsi:type="dcterms:W3CDTF">2022-07-27T14:45:00Z</dcterms:modified>
  <cp:revision>1</cp:revision>
  <dc:subject/>
  <dc:title/>
</cp:coreProperties>
</file>